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116"/>
        <w:gridCol w:w="1156"/>
        <w:gridCol w:w="1116"/>
        <w:gridCol w:w="1116"/>
        <w:gridCol w:w="1116"/>
        <w:gridCol w:w="1116"/>
        <w:gridCol w:w="1110"/>
        <w:gridCol w:w="1111"/>
        <w:gridCol w:w="1111"/>
        <w:gridCol w:w="1012"/>
        <w:gridCol w:w="1111"/>
        <w:gridCol w:w="1145"/>
      </w:tblGrid>
      <w:tr>
        <w:trPr>
          <w:trHeight w:val="216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ditional file 1. Comparison of TRAV/J usage</w:t>
            </w:r>
            <w:bookmarkStart w:id="0" w:name="_GoBack"/>
            <w:bookmarkEnd w:id="0"/>
          </w:p>
        </w:tc>
      </w:tr>
      <w:tr>
        <w:tblPrEx>
          <w:shd w:val="clear"/>
        </w:tblPrEx>
        <w:trPr>
          <w:trHeight w:val="216" w:hRule="atLeast"/>
        </w:trPr>
        <w:tc>
          <w:tcPr>
            <w:tcW w:w="2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1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2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3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4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5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6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1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2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3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4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5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6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4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.93 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.35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34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22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5480.48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94.05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808.25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275.96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3.21 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347.15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334.54 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383.84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0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955.9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.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5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5769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096.0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.3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686.4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5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3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7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037.9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.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630.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405.1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9.6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02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4181.2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98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1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740.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8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502.5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4910.9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674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91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915.2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72.6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288.2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7104.33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545.0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591.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923.8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38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511.2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349.1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09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870.53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3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89.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478.9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023.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138.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2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709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5.9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117.81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980.7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405.3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7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1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841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062.5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5.2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389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407.4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393.2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5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688.8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8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4.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240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5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04.6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50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48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8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0621.0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101.0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7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01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0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689.2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782.1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101.89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7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027.5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324.0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155.8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56.7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478.8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51.9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4666.95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7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562.7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657.0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735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698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224.6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543.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841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517.37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4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722.0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447.1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202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90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22.3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09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649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763.35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8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7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1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93.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19.8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182.9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4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.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457.1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699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427.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8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943.5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103.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007.0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97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1154.8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0.1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6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0.5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309.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154.3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341.4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81.5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4.1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556.2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3.00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7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08.3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1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754.1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796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93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626.0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435.3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727.9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59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4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437.1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694.8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756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037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613.6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9710.1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585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024.8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.1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568.0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549.8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393.2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466.1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988.2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76.5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4819.8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302.3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28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23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4.9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4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8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7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448.9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385.2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083.9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13.4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755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744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21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1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8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0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893.1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9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146.5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745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83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.3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1086.0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9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.0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.7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1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331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9631.6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158.9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48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1464.88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7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5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715.0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4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812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370.2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059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370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78.44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3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138.2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2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1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7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6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25.1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169.7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95.4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988.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11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4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.6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7.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7710.8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934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439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0229.38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42.1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846.0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7996.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.1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273.4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370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48.8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473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695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1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7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832.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0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946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033.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712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415.6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08.3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4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87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8835.1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845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1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9.7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587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82.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.5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699.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98.8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51.1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487.6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901.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501.0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85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39.9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536.0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020.6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857.2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28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3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496.5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1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068.2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82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3489.3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6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114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770.2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63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9.3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030.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1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334.3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43.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46.4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44.1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263.2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987.9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388.2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.6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870.2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3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1935.0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199.2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5217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2057.1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206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894.0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40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070.5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9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0042.8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3.8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2893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605.3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059.0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284.2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638.9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1.96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.7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322.5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6.0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99604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0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1.0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486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8223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77.8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415.0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400.2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2.86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8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1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2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5963.7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300.0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725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722.0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799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2397.1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505.75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3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0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448.2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8893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1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571.6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4.9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26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595.6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6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49.4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73.2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585.1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8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280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614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63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9427.5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608.5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7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.1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168.3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444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779.9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198.1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9360.5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.33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.0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458.0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1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.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9935.0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085.6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487.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45.9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940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527.2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7286.74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3505.7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262.1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3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3109.6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9.3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77.7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865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910.5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02.4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288.3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965.9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1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5.1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3.3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093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894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382.0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795.0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989.1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269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11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8855.8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7316.6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.1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6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6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65.6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0268.2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01.4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275.3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700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379.40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8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918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5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285.7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948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071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975.8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8325.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989.6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142.37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4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3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151.4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87.5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33.2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7.8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0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87.9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76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8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3503.9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56.4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7517.3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479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593.7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86.2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462.8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678.8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1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8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445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0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5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19.7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0044.1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492.1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616.5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30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011.3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53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1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440.8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.7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383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8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997.8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515.4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637.2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141.1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69.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456.3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860.2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93600.1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.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084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433.0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413.7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85.2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499.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818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0.62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.6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.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.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.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942.3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19.0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547.8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3315.3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078.6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2577.2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5339.27 </w:t>
            </w:r>
          </w:p>
        </w:tc>
      </w:tr>
      <w:tr>
        <w:trPr>
          <w:trHeight w:val="216" w:hRule="atLeast"/>
        </w:trPr>
        <w:tc>
          <w:tcPr>
            <w:tcW w:w="2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J13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17 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47.37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98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89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45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752.05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00.76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354.99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22.33 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224.17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565.13 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6354.73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B3E51"/>
    <w:rsid w:val="7FEB3E51"/>
    <w:rsid w:val="F57F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1.1.6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0:40:00Z</dcterms:created>
  <dc:creator>ZQ</dc:creator>
  <cp:lastModifiedBy>ZQ</cp:lastModifiedBy>
  <dcterms:modified xsi:type="dcterms:W3CDTF">2022-05-22T10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BBDAD01905D0A44B93A28962B980F5C9</vt:lpwstr>
  </property>
</Properties>
</file>